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B88F2" w14:textId="77777777" w:rsidR="00A1433C" w:rsidRPr="00837F54" w:rsidRDefault="00A1433C" w:rsidP="00A1433C">
      <w:r w:rsidRPr="00837F54">
        <w:rPr>
          <w:b/>
          <w:bCs/>
        </w:rPr>
        <w:t>Supplementary material</w:t>
      </w:r>
    </w:p>
    <w:p w14:paraId="03A19185" w14:textId="77777777" w:rsidR="00A1433C" w:rsidRPr="00837F54" w:rsidRDefault="00A1433C" w:rsidP="00A1433C">
      <w:pPr>
        <w:jc w:val="center"/>
      </w:pPr>
      <w:r w:rsidRPr="00837F54">
        <w:rPr>
          <w:b/>
          <w:bCs/>
          <w:sz w:val="24"/>
          <w:szCs w:val="24"/>
        </w:rPr>
        <w:t xml:space="preserve">                                   </w:t>
      </w:r>
      <w:r w:rsidRPr="00837F54">
        <w:rPr>
          <w:b/>
          <w:bCs/>
          <w:noProof/>
          <w:sz w:val="24"/>
          <w:szCs w:val="24"/>
          <w:lang w:val="pt-BR" w:eastAsia="pt-BR"/>
        </w:rPr>
        <w:drawing>
          <wp:inline distT="0" distB="0" distL="0" distR="0" wp14:anchorId="5093C22A" wp14:editId="4F8CA910">
            <wp:extent cx="2914650" cy="404826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23505" cy="4060566"/>
                    </a:xfrm>
                    <a:prstGeom prst="rect">
                      <a:avLst/>
                    </a:prstGeom>
                    <a:noFill/>
                  </pic:spPr>
                </pic:pic>
              </a:graphicData>
            </a:graphic>
          </wp:inline>
        </w:drawing>
      </w:r>
      <w:r w:rsidRPr="00837F54">
        <w:rPr>
          <w:b/>
          <w:bCs/>
          <w:sz w:val="24"/>
          <w:szCs w:val="24"/>
        </w:rPr>
        <w:t xml:space="preserve">              </w:t>
      </w:r>
    </w:p>
    <w:p w14:paraId="68585A7B" w14:textId="5B16BFCD" w:rsidR="00A1433C" w:rsidRPr="00837F54" w:rsidRDefault="00A1433C" w:rsidP="00A1433C">
      <w:pPr>
        <w:spacing w:line="360" w:lineRule="auto"/>
        <w:jc w:val="both"/>
      </w:pPr>
      <w:r w:rsidRPr="00837F54">
        <w:rPr>
          <w:b/>
          <w:bCs/>
        </w:rPr>
        <w:t xml:space="preserve">Figure S1. Representation of the division of the hair follicle into lower, upper and middle portions evaluated. </w:t>
      </w:r>
      <w:r w:rsidRPr="00837F54">
        <w:t xml:space="preserve">The upper section started from the most distal point of the infundibulum to below the sebaceous gland duct; the middle section from above the bulb encompassing both isthmus (with bulge area of HF stem cells) and suprabulbar regions, and the lower section encompassing the proximal bulb, including the dermal papilla (DP). Two main tissue lineages are found in the hair follicle, the mesenchyme, which comprises the innermost HF layers, including the inner and outer root sheaths (IRS and ORS) and hair matrix (HM), and the epithelium, </w:t>
      </w:r>
      <w:r w:rsidRPr="00837F54">
        <w:rPr>
          <w:i/>
          <w:iCs/>
        </w:rPr>
        <w:t>i.e.,</w:t>
      </w:r>
      <w:r w:rsidRPr="00837F54">
        <w:t xml:space="preserve"> the surrounding connective tissue sheath (CTS), which within the bulb region is also termed dermal sheath, and the DP </w:t>
      </w:r>
      <w:r w:rsidRPr="00837F54">
        <w:fldChar w:fldCharType="begin"/>
      </w:r>
      <w:r w:rsidRPr="00837F54">
        <w:instrText xml:space="preserve"> ADDIN ZOTERO_ITEM CSL_CITATION {"citationID":"C96eNkRt","properties":{"formattedCitation":"[2]","plainCitation":"[2]","noteIndex":0},"citationItems":[{"id":194,"uris":["http://zotero.org/users/5886391/items/FGXMWDEG"],"itemData":{"id":194,"type":"article-journal","abstract":"Hair is a primary characteristic of mammals, and exerts a wide range of functions including thermoregulation, physical protection, sensory activity, and social interactions. The hair shaft consists of terminally differentiated keratinocytes that are produced by the hair follicle. Hair follicle development takes place during fetal skin development and relies on tightly regulated ectodermal-mesodermal interactions. After birth, mature and actively growing hair follicles eventually become anchored in the subcutis, and periodically regenerate by spontaneously undergoing repetitive cycles of growth (anagen), apoptosis-driven regression (catagen), and relative quiescence (telogen). Our molecular understanding of hair follicle biology relies heavily on mouse mutants with abnormalities in hair structure, growth, and/or pigmentation. These mice have allowed novel insights into important general molecular and cellular processes beyond skin and hair biology, ranging from organ induction, morphogenesis and regeneration, to pigment and stem cell biology, cell proliferation, migration and apoptosis. In this review, we present basic concepts of hair follicle biology and summarize important recent advances in the field.","container-title":"Current biology: CB","DOI":"10.1016/j.cub.2008.12.005","ISSN":"1879-0445","issue":"3","journalAbbreviation":"Curr. Biol.","language":"eng","note":"PMID: 19211055","page":"R132-142","source":"PubMed","title":"The hair follicle as a dynamic miniorgan","volume":"19","author":[{"family":"Schneider","given":"Marlon R."},{"family":"Schmidt-Ullrich","given":"Ruth"},{"family":"Paus","given":"Ralf"}],"issued":{"date-parts":[["2009",2,10]]}}}],"schema":"https://github.com/citation-style-language/schema/raw/master/csl-citation.json"} </w:instrText>
      </w:r>
      <w:r w:rsidRPr="00837F54">
        <w:fldChar w:fldCharType="separate"/>
      </w:r>
      <w:r w:rsidRPr="00837F54">
        <w:rPr>
          <w:rFonts w:ascii="Calibri" w:hAnsi="Calibri" w:cs="Calibri"/>
        </w:rPr>
        <w:t>[2]</w:t>
      </w:r>
      <w:r w:rsidRPr="00837F54">
        <w:fldChar w:fldCharType="end"/>
      </w:r>
      <w:r w:rsidRPr="00837F54">
        <w:t xml:space="preserve">. From the bulge region of stem cells downwards (WS), the HF exhibits immune-privileged characteristics, with downregulation of MHC class I molecules, expression of immuno-suppressants and of antigen-presenting cells </w:t>
      </w:r>
      <w:r w:rsidRPr="00837F54">
        <w:fldChar w:fldCharType="begin"/>
      </w:r>
      <w:r w:rsidRPr="00837F54">
        <w:instrText xml:space="preserve"> ADDIN ZOTERO_ITEM CSL_CITATION {"citationID":"xPr37XDG","properties":{"formattedCitation":"[44]","plainCitation":"[44]","noteIndex":0},"citationItems":[{"id":122,"uris":["http://zotero.org/users/5886391/items/E5K8D2ZR"],"itemData":{"id":122,"type":"article-journal","abstract":"&lt;p&gt;The collapse of the immune privilege (IP) of the anagen hair bulb is now accepted as a key element in AA pathogenesis, and hair bulb IP restoration lies at the core of AA therapy. Here, we briefly review the essentials of hair bulb IP and recent progress in understanding its complexity. We discuss open questions and why the systematic dissection of hair bulb IP and its pharmacological manipulation (including the clinical testing of FK506 and α-melanocyte-stimulating hormone analogs) promise to extend the range of future therapeutic options in AA and other IP collapse-related autoimmune diseases.&lt;/p&gt;","container-title":"Journal of Investigative Dermatology Symposium Proceedings","DOI":"10.1016/j.jisp.2017.10.014","ISSN":"1087-0024","issue":"1","journalAbbreviation":"J Investig Dermatol Symp Proc","language":"English","note":"PMID: 29273098","page":"S12-S17","source":"www.jidsponline.org","title":"Hair Follicle Immune Privilege Revisited: The Key to Alopecia Areata Management","title-short":"Hair Follicle Immune Privilege Revisited","volume":"19","author":[{"family":"Paus","given":"Ralf"},{"family":"Bulfone-Paus","given":"Silvia"},{"family":"Bertolini","given":"Marta"}],"issued":{"date-parts":[["2018",1,1]]}}}],"schema":"https://github.com/citation-style-language/schema/raw/master/csl-citation.json"} </w:instrText>
      </w:r>
      <w:r w:rsidRPr="00837F54">
        <w:fldChar w:fldCharType="separate"/>
      </w:r>
      <w:r w:rsidRPr="00837F54">
        <w:rPr>
          <w:rFonts w:ascii="Calibri" w:hAnsi="Calibri" w:cs="Calibri"/>
        </w:rPr>
        <w:t>[44]</w:t>
      </w:r>
      <w:r w:rsidRPr="00837F54">
        <w:fldChar w:fldCharType="end"/>
      </w:r>
      <w:r w:rsidRPr="00837F54">
        <w:t xml:space="preserve">. Note that all analysed HFs were microdissected as indicated in the </w:t>
      </w:r>
      <w:r w:rsidR="00D27BDD" w:rsidRPr="00837F54">
        <w:t>figure and</w:t>
      </w:r>
      <w:r w:rsidRPr="00837F54">
        <w:t xml:space="preserve"> were free of any extrafollicular tissue (including epidermal remnants, adipocytes and interfollicular dermis). WS: immunological “watershed”; HS: hair shaft.</w:t>
      </w:r>
    </w:p>
    <w:p w14:paraId="2093FF3F" w14:textId="77777777" w:rsidR="00A1433C" w:rsidRPr="00837F54" w:rsidRDefault="00A1433C" w:rsidP="00A1433C">
      <w:pPr>
        <w:jc w:val="center"/>
        <w:rPr>
          <w:b/>
          <w:bCs/>
        </w:rPr>
      </w:pPr>
      <w:r w:rsidRPr="00837F54">
        <w:br w:type="page"/>
      </w:r>
      <w:r w:rsidRPr="00837F54">
        <w:rPr>
          <w:b/>
          <w:bCs/>
        </w:rPr>
        <w:object w:dxaOrig="6991" w:dyaOrig="3828" w14:anchorId="752C33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3.2pt;height:192.6pt" o:ole="">
            <v:imagedata r:id="rId7" o:title=""/>
          </v:shape>
          <o:OLEObject Type="Embed" ProgID="Prism9.Document" ShapeID="_x0000_i1025" DrawAspect="Content" ObjectID="_1734002841" r:id="rId8"/>
        </w:object>
      </w:r>
    </w:p>
    <w:p w14:paraId="55473D32" w14:textId="7F82A5E8" w:rsidR="00D27BDD" w:rsidRDefault="00A1433C" w:rsidP="00D27BDD">
      <w:pPr>
        <w:spacing w:line="360" w:lineRule="auto"/>
        <w:jc w:val="both"/>
      </w:pPr>
      <w:r w:rsidRPr="00837F54">
        <w:rPr>
          <w:b/>
          <w:bCs/>
        </w:rPr>
        <w:t xml:space="preserve">Figure S2. </w:t>
      </w:r>
      <w:r w:rsidRPr="00837F54">
        <w:rPr>
          <w:b/>
        </w:rPr>
        <w:t xml:space="preserve">Taxonomic relative abundance of the main bacterial phyla identified in the lower, </w:t>
      </w:r>
      <w:r w:rsidR="00D27BDD" w:rsidRPr="00837F54">
        <w:rPr>
          <w:b/>
        </w:rPr>
        <w:t>middle,</w:t>
      </w:r>
      <w:r w:rsidRPr="00837F54">
        <w:rPr>
          <w:b/>
        </w:rPr>
        <w:t xml:space="preserve"> and upper portions of the HF. </w:t>
      </w:r>
      <w:r w:rsidRPr="00837F54">
        <w:t xml:space="preserve">Results are presented as the percentage of total sequences. </w:t>
      </w:r>
    </w:p>
    <w:p w14:paraId="0AF761C6" w14:textId="77777777" w:rsidR="00D27BDD" w:rsidRDefault="00D27BDD">
      <w:r>
        <w:br w:type="page"/>
      </w:r>
    </w:p>
    <w:p w14:paraId="29038CFE" w14:textId="77777777" w:rsidR="00A1433C" w:rsidRPr="00837F54" w:rsidRDefault="00A1433C" w:rsidP="00A1433C">
      <w:pPr>
        <w:jc w:val="center"/>
        <w:rPr>
          <w:b/>
          <w:bCs/>
        </w:rPr>
      </w:pPr>
      <w:r w:rsidRPr="00837F54">
        <w:rPr>
          <w:b/>
          <w:bCs/>
          <w:lang w:val="pt-BR"/>
        </w:rPr>
        <w:object w:dxaOrig="10188" w:dyaOrig="3804" w14:anchorId="3BC73C27">
          <v:shape id="_x0000_i1026" type="#_x0000_t75" style="width:453pt;height:169.2pt" o:ole="">
            <v:imagedata r:id="rId9" o:title=""/>
          </v:shape>
          <o:OLEObject Type="Embed" ProgID="Prism9.Document" ShapeID="_x0000_i1026" DrawAspect="Content" ObjectID="_1734002842" r:id="rId10"/>
        </w:object>
      </w:r>
    </w:p>
    <w:p w14:paraId="5563488A" w14:textId="0F2128C4" w:rsidR="007A79BF" w:rsidRPr="00A1433C" w:rsidRDefault="00A1433C" w:rsidP="00A1433C">
      <w:pPr>
        <w:spacing w:line="360" w:lineRule="auto"/>
        <w:jc w:val="both"/>
      </w:pPr>
      <w:r w:rsidRPr="00837F54">
        <w:rPr>
          <w:b/>
          <w:bCs/>
        </w:rPr>
        <w:t>Figure S3.</w:t>
      </w:r>
      <w:r w:rsidRPr="00837F54">
        <w:rPr>
          <w:rFonts w:cstheme="minorHAnsi"/>
          <w:b/>
          <w:bCs/>
        </w:rPr>
        <w:t xml:space="preserve"> Taxonomic relative abundance of the 20 main bacterial genera populating the HF bulb. </w:t>
      </w:r>
      <w:r w:rsidRPr="00837F54">
        <w:rPr>
          <w:rFonts w:cstheme="minorHAnsi"/>
          <w:bCs/>
        </w:rPr>
        <w:t xml:space="preserve"> </w:t>
      </w:r>
      <w:r w:rsidRPr="00837F54">
        <w:t xml:space="preserve">Relative abundance of the main 20 bacteria taxa resident in the mesenchymal (hair matrix) and epithelial (dermal cup and dermal papilla) portions of the HF bulb. Results are presented as the percentage of the total sequences. </w:t>
      </w:r>
      <w:r w:rsidRPr="00837F54">
        <w:rPr>
          <w:rFonts w:cstheme="minorHAnsi"/>
        </w:rPr>
        <w:t>All OTUs whose relative abundance was below 0.1% of the total number of filtered sequences in that sample were excluded.</w:t>
      </w:r>
    </w:p>
    <w:sectPr w:rsidR="007A79BF" w:rsidRPr="00A1433C" w:rsidSect="00073915">
      <w:footerReference w:type="default" r:id="rId11"/>
      <w:pgSz w:w="11906" w:h="16838"/>
      <w:pgMar w:top="1417" w:right="1417"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DABE3" w14:textId="77777777" w:rsidR="00000000" w:rsidRDefault="00285C0E">
      <w:pPr>
        <w:spacing w:after="0" w:line="240" w:lineRule="auto"/>
      </w:pPr>
      <w:r>
        <w:separator/>
      </w:r>
    </w:p>
  </w:endnote>
  <w:endnote w:type="continuationSeparator" w:id="0">
    <w:p w14:paraId="067D9BCC" w14:textId="77777777" w:rsidR="00000000" w:rsidRDefault="00285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022593"/>
      <w:docPartObj>
        <w:docPartGallery w:val="Page Numbers (Bottom of Page)"/>
        <w:docPartUnique/>
      </w:docPartObj>
    </w:sdtPr>
    <w:sdtEndPr/>
    <w:sdtContent>
      <w:p w14:paraId="623EA28D" w14:textId="77777777" w:rsidR="00366A80" w:rsidRDefault="00837F54">
        <w:pPr>
          <w:pStyle w:val="Footer"/>
          <w:jc w:val="right"/>
        </w:pPr>
        <w:r>
          <w:fldChar w:fldCharType="begin"/>
        </w:r>
        <w:r>
          <w:instrText>PAGE   \* MERGEFORMAT</w:instrText>
        </w:r>
        <w:r>
          <w:fldChar w:fldCharType="separate"/>
        </w:r>
        <w:r w:rsidRPr="00837F54">
          <w:rPr>
            <w:noProof/>
            <w:lang w:val="pt-BR"/>
          </w:rPr>
          <w:t>2</w:t>
        </w:r>
        <w:r>
          <w:fldChar w:fldCharType="end"/>
        </w:r>
      </w:p>
    </w:sdtContent>
  </w:sdt>
  <w:p w14:paraId="17EEEFF7" w14:textId="77777777" w:rsidR="00366A80" w:rsidRDefault="00285C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76755" w14:textId="77777777" w:rsidR="00000000" w:rsidRDefault="00285C0E">
      <w:pPr>
        <w:spacing w:after="0" w:line="240" w:lineRule="auto"/>
      </w:pPr>
      <w:r>
        <w:separator/>
      </w:r>
    </w:p>
  </w:footnote>
  <w:footnote w:type="continuationSeparator" w:id="0">
    <w:p w14:paraId="5DF4319D" w14:textId="77777777" w:rsidR="00000000" w:rsidRDefault="00285C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523"/>
    <w:rsid w:val="001D1C51"/>
    <w:rsid w:val="00285C0E"/>
    <w:rsid w:val="003246FF"/>
    <w:rsid w:val="00531DCF"/>
    <w:rsid w:val="007A79BF"/>
    <w:rsid w:val="00837F54"/>
    <w:rsid w:val="00981523"/>
    <w:rsid w:val="00A1433C"/>
    <w:rsid w:val="00D27B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1A21CD2"/>
  <w15:chartTrackingRefBased/>
  <w15:docId w15:val="{3B6DE90D-084F-4777-ADEC-50B1BA6E4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33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43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433C"/>
    <w:rPr>
      <w:lang w:val="en-GB"/>
    </w:rPr>
  </w:style>
  <w:style w:type="character" w:styleId="LineNumber">
    <w:name w:val="line number"/>
    <w:basedOn w:val="DefaultParagraphFont"/>
    <w:uiPriority w:val="99"/>
    <w:semiHidden/>
    <w:unhideWhenUsed/>
    <w:rsid w:val="00A14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44</Words>
  <Characters>4816</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ousada (MSc)</dc:creator>
  <cp:keywords/>
  <dc:description/>
  <cp:lastModifiedBy>Marta F</cp:lastModifiedBy>
  <cp:revision>4</cp:revision>
  <dcterms:created xsi:type="dcterms:W3CDTF">2022-11-03T12:15:00Z</dcterms:created>
  <dcterms:modified xsi:type="dcterms:W3CDTF">2022-12-3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FUSkzOwm"/&gt;&lt;style id="http://www.zotero.org/styles/bmc-research-notes" hasBibliography="1" bibliographyStyleHasBeenSet="0"/&gt;&lt;prefs&gt;&lt;pref name="fieldType" value="Field"/&gt;&lt;/prefs&gt;&lt;/data&gt;</vt:lpwstr>
  </property>
</Properties>
</file>